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pPr w:leftFromText="180" w:rightFromText="180" w:vertAnchor="text" w:horzAnchor="margin" w:tblpXSpec="center" w:tblpY="512"/>
        <w:tblW w:w="10910" w:type="dxa"/>
        <w:tblLook w:val="04A0" w:firstRow="1" w:lastRow="0" w:firstColumn="1" w:lastColumn="0" w:noHBand="0" w:noVBand="1"/>
      </w:tblPr>
      <w:tblGrid>
        <w:gridCol w:w="955"/>
        <w:gridCol w:w="2951"/>
        <w:gridCol w:w="5316"/>
        <w:gridCol w:w="1688"/>
      </w:tblGrid>
      <w:tr w:rsidR="0016119F" w:rsidRPr="00453C7F" w14:paraId="4012546D" w14:textId="77777777" w:rsidTr="006E7F2E">
        <w:tc>
          <w:tcPr>
            <w:tcW w:w="955" w:type="dxa"/>
          </w:tcPr>
          <w:p w14:paraId="4012546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51" w:type="dxa"/>
          </w:tcPr>
          <w:p w14:paraId="4012546A" w14:textId="3E6CEF99" w:rsidR="0016119F" w:rsidRPr="00891901" w:rsidRDefault="009F79D0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308AD5" wp14:editId="02C062C0">
                      <wp:simplePos x="0" y="0"/>
                      <wp:positionH relativeFrom="column">
                        <wp:posOffset>-648335</wp:posOffset>
                      </wp:positionH>
                      <wp:positionV relativeFrom="paragraph">
                        <wp:posOffset>-521970</wp:posOffset>
                      </wp:positionV>
                      <wp:extent cx="4448175" cy="342900"/>
                      <wp:effectExtent l="0" t="0" r="28575" b="19050"/>
                      <wp:wrapNone/>
                      <wp:docPr id="27119515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81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81ABE7" w14:textId="07825BBF" w:rsidR="009F79D0" w:rsidRPr="00891901" w:rsidRDefault="009F79D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89190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File 2: eMERGe reporting </w:t>
                                  </w:r>
                                  <w:r w:rsidR="00947D81" w:rsidRPr="0089190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uidelines.</w:t>
                                  </w:r>
                                  <w:r w:rsidRPr="0089190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4308AD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1.05pt;margin-top:-41.1pt;width:350.25pt;height:2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" fillcolor="white [3201]" strokeweight=".5pt">
                      <v:textbox>
                        <w:txbxContent>
                          <w:p w14:paraId="2781ABE7" w14:textId="07825BBF" w:rsidR="009F79D0" w:rsidRPr="00891901" w:rsidRDefault="009F79D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9190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le 2: eMERGe reporting </w:t>
                            </w:r>
                            <w:r w:rsidR="00947D81" w:rsidRPr="0089190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uidelines.</w:t>
                            </w:r>
                            <w:r w:rsidRPr="0089190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6119F"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Criteria Headings </w:t>
            </w:r>
          </w:p>
        </w:tc>
        <w:tc>
          <w:tcPr>
            <w:tcW w:w="5316" w:type="dxa"/>
          </w:tcPr>
          <w:p w14:paraId="4012546B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Reporting Criteria </w:t>
            </w:r>
          </w:p>
        </w:tc>
        <w:tc>
          <w:tcPr>
            <w:tcW w:w="1688" w:type="dxa"/>
          </w:tcPr>
          <w:p w14:paraId="4012546C" w14:textId="77777777" w:rsidR="0016119F" w:rsidRPr="00453C7F" w:rsidRDefault="0016119F" w:rsidP="006E7F2E">
            <w:r w:rsidRPr="00453C7F">
              <w:t xml:space="preserve">Report Location </w:t>
            </w:r>
          </w:p>
        </w:tc>
      </w:tr>
      <w:tr w:rsidR="0016119F" w:rsidRPr="00453C7F" w14:paraId="4012546F" w14:textId="77777777" w:rsidTr="006E7F2E">
        <w:tc>
          <w:tcPr>
            <w:tcW w:w="10910" w:type="dxa"/>
            <w:gridSpan w:val="4"/>
          </w:tcPr>
          <w:p w14:paraId="4012546E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1: Selecting the meta-ethnography and getting started </w:t>
            </w:r>
          </w:p>
        </w:tc>
      </w:tr>
      <w:tr w:rsidR="0016119F" w:rsidRPr="00453C7F" w14:paraId="40125471" w14:textId="77777777" w:rsidTr="006E7F2E">
        <w:tc>
          <w:tcPr>
            <w:tcW w:w="10910" w:type="dxa"/>
            <w:gridSpan w:val="4"/>
          </w:tcPr>
          <w:p w14:paraId="4012547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Introduction </w:t>
            </w:r>
          </w:p>
        </w:tc>
      </w:tr>
      <w:tr w:rsidR="0016119F" w:rsidRPr="00453C7F" w14:paraId="40125476" w14:textId="77777777" w:rsidTr="006E7F2E">
        <w:tc>
          <w:tcPr>
            <w:tcW w:w="955" w:type="dxa"/>
          </w:tcPr>
          <w:p w14:paraId="40125472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1" w:type="dxa"/>
          </w:tcPr>
          <w:p w14:paraId="40125473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Rational for context for meta-ethnography </w:t>
            </w:r>
          </w:p>
        </w:tc>
        <w:tc>
          <w:tcPr>
            <w:tcW w:w="5316" w:type="dxa"/>
          </w:tcPr>
          <w:p w14:paraId="4012547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688" w:type="dxa"/>
          </w:tcPr>
          <w:p w14:paraId="40125475" w14:textId="5701DC7D" w:rsidR="0016119F" w:rsidRPr="00453C7F" w:rsidRDefault="0016119F" w:rsidP="006E7F2E">
            <w:r>
              <w:t xml:space="preserve">Page 4 </w:t>
            </w:r>
            <w:r w:rsidR="00B23A0B">
              <w:t>-</w:t>
            </w:r>
            <w:r w:rsidR="00650AB7">
              <w:t>6</w:t>
            </w:r>
          </w:p>
        </w:tc>
      </w:tr>
      <w:tr w:rsidR="0016119F" w:rsidRPr="00453C7F" w14:paraId="4012547B" w14:textId="77777777" w:rsidTr="006E7F2E">
        <w:tc>
          <w:tcPr>
            <w:tcW w:w="955" w:type="dxa"/>
          </w:tcPr>
          <w:p w14:paraId="40125477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51" w:type="dxa"/>
          </w:tcPr>
          <w:p w14:paraId="4012547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Aims of the meta-ethnography </w:t>
            </w:r>
          </w:p>
        </w:tc>
        <w:tc>
          <w:tcPr>
            <w:tcW w:w="5316" w:type="dxa"/>
          </w:tcPr>
          <w:p w14:paraId="4012547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meta-ethnography aim(s)</w:t>
            </w:r>
          </w:p>
        </w:tc>
        <w:tc>
          <w:tcPr>
            <w:tcW w:w="1688" w:type="dxa"/>
          </w:tcPr>
          <w:p w14:paraId="4012547A" w14:textId="77777777" w:rsidR="0016119F" w:rsidRPr="00453C7F" w:rsidRDefault="0016119F" w:rsidP="006E7F2E">
            <w:r>
              <w:t>Page 6</w:t>
            </w:r>
          </w:p>
        </w:tc>
      </w:tr>
      <w:tr w:rsidR="0016119F" w:rsidRPr="00453C7F" w14:paraId="40125480" w14:textId="77777777" w:rsidTr="006E7F2E">
        <w:tc>
          <w:tcPr>
            <w:tcW w:w="955" w:type="dxa"/>
          </w:tcPr>
          <w:p w14:paraId="4012547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51" w:type="dxa"/>
          </w:tcPr>
          <w:p w14:paraId="4012547D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ocus of the meta-ethnography </w:t>
            </w:r>
          </w:p>
        </w:tc>
        <w:tc>
          <w:tcPr>
            <w:tcW w:w="5316" w:type="dxa"/>
          </w:tcPr>
          <w:p w14:paraId="4012547E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meta-ethnography review question(s) (or objectives)</w:t>
            </w:r>
          </w:p>
        </w:tc>
        <w:tc>
          <w:tcPr>
            <w:tcW w:w="1688" w:type="dxa"/>
          </w:tcPr>
          <w:p w14:paraId="4012547F" w14:textId="77777777" w:rsidR="0016119F" w:rsidRPr="00453C7F" w:rsidRDefault="0016119F" w:rsidP="006E7F2E">
            <w:r>
              <w:t xml:space="preserve">Page 6 </w:t>
            </w:r>
          </w:p>
        </w:tc>
      </w:tr>
      <w:tr w:rsidR="0016119F" w:rsidRPr="00453C7F" w14:paraId="40125485" w14:textId="77777777" w:rsidTr="006E7F2E">
        <w:tc>
          <w:tcPr>
            <w:tcW w:w="955" w:type="dxa"/>
          </w:tcPr>
          <w:p w14:paraId="40125481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51" w:type="dxa"/>
          </w:tcPr>
          <w:p w14:paraId="40125482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Rationale for using meta-ethnography</w:t>
            </w:r>
          </w:p>
        </w:tc>
        <w:tc>
          <w:tcPr>
            <w:tcW w:w="5316" w:type="dxa"/>
          </w:tcPr>
          <w:p w14:paraId="40125483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Explain why meta-ethnography was considered the most appropriate qualitative synthesis methodology</w:t>
            </w:r>
          </w:p>
        </w:tc>
        <w:tc>
          <w:tcPr>
            <w:tcW w:w="1688" w:type="dxa"/>
          </w:tcPr>
          <w:p w14:paraId="40125484" w14:textId="4D416B10" w:rsidR="0016119F" w:rsidRPr="00453C7F" w:rsidRDefault="00650AB7" w:rsidP="006E7F2E">
            <w:r>
              <w:t>Page 9</w:t>
            </w:r>
          </w:p>
        </w:tc>
      </w:tr>
      <w:tr w:rsidR="0016119F" w:rsidRPr="00453C7F" w14:paraId="40125487" w14:textId="77777777" w:rsidTr="006E7F2E">
        <w:tc>
          <w:tcPr>
            <w:tcW w:w="10910" w:type="dxa"/>
            <w:gridSpan w:val="4"/>
          </w:tcPr>
          <w:p w14:paraId="4012548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2- Deciding what is relevant </w:t>
            </w:r>
          </w:p>
        </w:tc>
      </w:tr>
      <w:tr w:rsidR="0016119F" w:rsidRPr="00453C7F" w14:paraId="40125489" w14:textId="77777777" w:rsidTr="006E7F2E">
        <w:tc>
          <w:tcPr>
            <w:tcW w:w="10910" w:type="dxa"/>
            <w:gridSpan w:val="4"/>
          </w:tcPr>
          <w:p w14:paraId="4012548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16119F" w:rsidRPr="00453C7F" w14:paraId="4012548E" w14:textId="77777777" w:rsidTr="006E7F2E">
        <w:tc>
          <w:tcPr>
            <w:tcW w:w="955" w:type="dxa"/>
          </w:tcPr>
          <w:p w14:paraId="4012548A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51" w:type="dxa"/>
          </w:tcPr>
          <w:p w14:paraId="4012548B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Search strategy </w:t>
            </w:r>
          </w:p>
        </w:tc>
        <w:tc>
          <w:tcPr>
            <w:tcW w:w="5316" w:type="dxa"/>
          </w:tcPr>
          <w:p w14:paraId="4012548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rationale for the literature search strategy</w:t>
            </w:r>
          </w:p>
        </w:tc>
        <w:tc>
          <w:tcPr>
            <w:tcW w:w="1688" w:type="dxa"/>
          </w:tcPr>
          <w:p w14:paraId="4012548D" w14:textId="186CED5C" w:rsidR="0016119F" w:rsidRPr="00453C7F" w:rsidRDefault="003E78DA" w:rsidP="006E7F2E">
            <w:r>
              <w:t>Page 7</w:t>
            </w:r>
          </w:p>
        </w:tc>
      </w:tr>
      <w:tr w:rsidR="0016119F" w:rsidRPr="00453C7F" w14:paraId="40125493" w14:textId="77777777" w:rsidTr="006E7F2E">
        <w:tc>
          <w:tcPr>
            <w:tcW w:w="955" w:type="dxa"/>
          </w:tcPr>
          <w:p w14:paraId="4012548F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51" w:type="dxa"/>
          </w:tcPr>
          <w:p w14:paraId="4012549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Search Processes </w:t>
            </w:r>
          </w:p>
        </w:tc>
        <w:tc>
          <w:tcPr>
            <w:tcW w:w="5316" w:type="dxa"/>
          </w:tcPr>
          <w:p w14:paraId="40125491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how the literature searching was carried out and by whom</w:t>
            </w:r>
          </w:p>
        </w:tc>
        <w:tc>
          <w:tcPr>
            <w:tcW w:w="1688" w:type="dxa"/>
          </w:tcPr>
          <w:p w14:paraId="40125492" w14:textId="460D3A7C" w:rsidR="0016119F" w:rsidRPr="00453C7F" w:rsidRDefault="00B23A0B" w:rsidP="006E7F2E">
            <w:r>
              <w:t xml:space="preserve">Page 7 </w:t>
            </w:r>
          </w:p>
        </w:tc>
      </w:tr>
      <w:tr w:rsidR="0016119F" w:rsidRPr="00453C7F" w14:paraId="40125498" w14:textId="77777777" w:rsidTr="006E7F2E">
        <w:tc>
          <w:tcPr>
            <w:tcW w:w="955" w:type="dxa"/>
          </w:tcPr>
          <w:p w14:paraId="4012549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51" w:type="dxa"/>
          </w:tcPr>
          <w:p w14:paraId="4012549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Selecting primary studies </w:t>
            </w:r>
          </w:p>
        </w:tc>
        <w:tc>
          <w:tcPr>
            <w:tcW w:w="5316" w:type="dxa"/>
          </w:tcPr>
          <w:p w14:paraId="4012549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process of study screening and selection, and who was involved</w:t>
            </w:r>
          </w:p>
        </w:tc>
        <w:tc>
          <w:tcPr>
            <w:tcW w:w="1688" w:type="dxa"/>
          </w:tcPr>
          <w:p w14:paraId="40125497" w14:textId="6B2534A0" w:rsidR="0016119F" w:rsidRPr="00453C7F" w:rsidRDefault="00B23A0B" w:rsidP="006E7F2E">
            <w:r>
              <w:t>Page 7 &amp; 8</w:t>
            </w:r>
          </w:p>
        </w:tc>
      </w:tr>
      <w:tr w:rsidR="0016119F" w:rsidRPr="00453C7F" w14:paraId="4012549A" w14:textId="77777777" w:rsidTr="006E7F2E">
        <w:tc>
          <w:tcPr>
            <w:tcW w:w="10910" w:type="dxa"/>
            <w:gridSpan w:val="4"/>
          </w:tcPr>
          <w:p w14:paraId="4012549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16119F" w:rsidRPr="00453C7F" w14:paraId="4012549F" w14:textId="77777777" w:rsidTr="006E7F2E">
        <w:tc>
          <w:tcPr>
            <w:tcW w:w="955" w:type="dxa"/>
          </w:tcPr>
          <w:p w14:paraId="4012549B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51" w:type="dxa"/>
          </w:tcPr>
          <w:p w14:paraId="4012549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Outcome of the study </w:t>
            </w:r>
          </w:p>
        </w:tc>
        <w:tc>
          <w:tcPr>
            <w:tcW w:w="5316" w:type="dxa"/>
          </w:tcPr>
          <w:p w14:paraId="4012549D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results of study searches and screening</w:t>
            </w:r>
          </w:p>
        </w:tc>
        <w:tc>
          <w:tcPr>
            <w:tcW w:w="1688" w:type="dxa"/>
          </w:tcPr>
          <w:p w14:paraId="4012549E" w14:textId="49E5FED5" w:rsidR="0016119F" w:rsidRPr="00453C7F" w:rsidRDefault="00702506" w:rsidP="006E7F2E">
            <w:r>
              <w:t xml:space="preserve">Page 12 </w:t>
            </w:r>
          </w:p>
        </w:tc>
      </w:tr>
      <w:tr w:rsidR="0016119F" w:rsidRPr="00453C7F" w14:paraId="401254A1" w14:textId="77777777" w:rsidTr="006E7F2E">
        <w:tc>
          <w:tcPr>
            <w:tcW w:w="10910" w:type="dxa"/>
            <w:gridSpan w:val="4"/>
          </w:tcPr>
          <w:p w14:paraId="401254A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3- Reading Included studies </w:t>
            </w:r>
          </w:p>
        </w:tc>
      </w:tr>
      <w:tr w:rsidR="0016119F" w:rsidRPr="00453C7F" w14:paraId="401254A3" w14:textId="77777777" w:rsidTr="006E7F2E">
        <w:tc>
          <w:tcPr>
            <w:tcW w:w="10910" w:type="dxa"/>
            <w:gridSpan w:val="4"/>
          </w:tcPr>
          <w:p w14:paraId="401254A2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16119F" w:rsidRPr="00453C7F" w14:paraId="401254A8" w14:textId="77777777" w:rsidTr="006E7F2E">
        <w:tc>
          <w:tcPr>
            <w:tcW w:w="955" w:type="dxa"/>
          </w:tcPr>
          <w:p w14:paraId="401254A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951" w:type="dxa"/>
          </w:tcPr>
          <w:p w14:paraId="401254A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Reading and data extraction approach </w:t>
            </w:r>
          </w:p>
        </w:tc>
        <w:tc>
          <w:tcPr>
            <w:tcW w:w="5316" w:type="dxa"/>
          </w:tcPr>
          <w:p w14:paraId="401254A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escribe the reading and data extraction method and processes</w:t>
            </w:r>
          </w:p>
        </w:tc>
        <w:tc>
          <w:tcPr>
            <w:tcW w:w="1688" w:type="dxa"/>
          </w:tcPr>
          <w:p w14:paraId="401254A7" w14:textId="04C1584F" w:rsidR="0016119F" w:rsidRPr="00453C7F" w:rsidRDefault="00702506" w:rsidP="006E7F2E">
            <w:r>
              <w:t>Page 8 &amp; 9</w:t>
            </w:r>
          </w:p>
        </w:tc>
      </w:tr>
      <w:tr w:rsidR="0016119F" w:rsidRPr="00453C7F" w14:paraId="401254AA" w14:textId="77777777" w:rsidTr="006E7F2E">
        <w:tc>
          <w:tcPr>
            <w:tcW w:w="10910" w:type="dxa"/>
            <w:gridSpan w:val="4"/>
          </w:tcPr>
          <w:p w14:paraId="401254A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16119F" w:rsidRPr="00453C7F" w14:paraId="401254AF" w14:textId="77777777" w:rsidTr="006E7F2E">
        <w:tc>
          <w:tcPr>
            <w:tcW w:w="955" w:type="dxa"/>
          </w:tcPr>
          <w:p w14:paraId="401254AB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51" w:type="dxa"/>
          </w:tcPr>
          <w:p w14:paraId="401254A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resenting characteristics of included studies</w:t>
            </w:r>
          </w:p>
        </w:tc>
        <w:tc>
          <w:tcPr>
            <w:tcW w:w="5316" w:type="dxa"/>
          </w:tcPr>
          <w:p w14:paraId="401254AD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Describe the characteristics of the included studies </w:t>
            </w:r>
          </w:p>
        </w:tc>
        <w:tc>
          <w:tcPr>
            <w:tcW w:w="1688" w:type="dxa"/>
          </w:tcPr>
          <w:p w14:paraId="401254AE" w14:textId="505C7833" w:rsidR="0016119F" w:rsidRPr="00453C7F" w:rsidRDefault="00181036" w:rsidP="006E7F2E">
            <w:r>
              <w:t xml:space="preserve">Supplementary file 3 &amp; page </w:t>
            </w:r>
            <w:r w:rsidR="00497C5E">
              <w:t>13</w:t>
            </w:r>
          </w:p>
        </w:tc>
      </w:tr>
      <w:tr w:rsidR="0016119F" w:rsidRPr="00453C7F" w14:paraId="401254B1" w14:textId="77777777" w:rsidTr="006E7F2E">
        <w:tc>
          <w:tcPr>
            <w:tcW w:w="10910" w:type="dxa"/>
            <w:gridSpan w:val="4"/>
          </w:tcPr>
          <w:p w14:paraId="401254B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4- Determining how the studies are related </w:t>
            </w:r>
          </w:p>
        </w:tc>
      </w:tr>
      <w:tr w:rsidR="0016119F" w:rsidRPr="00453C7F" w14:paraId="401254B3" w14:textId="77777777" w:rsidTr="006E7F2E">
        <w:tc>
          <w:tcPr>
            <w:tcW w:w="10910" w:type="dxa"/>
            <w:gridSpan w:val="4"/>
          </w:tcPr>
          <w:p w14:paraId="401254B2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16119F" w:rsidRPr="00453C7F" w14:paraId="401254BB" w14:textId="77777777" w:rsidTr="006E7F2E">
        <w:tc>
          <w:tcPr>
            <w:tcW w:w="955" w:type="dxa"/>
          </w:tcPr>
          <w:p w14:paraId="401254B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51" w:type="dxa"/>
          </w:tcPr>
          <w:p w14:paraId="401254B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rocess for determining how studies </w:t>
            </w:r>
            <w:proofErr w:type="gramStart"/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 related </w:t>
            </w:r>
          </w:p>
        </w:tc>
        <w:tc>
          <w:tcPr>
            <w:tcW w:w="5316" w:type="dxa"/>
          </w:tcPr>
          <w:p w14:paraId="401254B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cribe the methods and processes for determining how the included studies are related:</w:t>
            </w:r>
          </w:p>
          <w:p w14:paraId="401254B7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ich aspects of studies were compared</w:t>
            </w:r>
          </w:p>
          <w:p w14:paraId="401254B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401254B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How the studies were compared </w:t>
            </w:r>
          </w:p>
        </w:tc>
        <w:tc>
          <w:tcPr>
            <w:tcW w:w="1688" w:type="dxa"/>
          </w:tcPr>
          <w:p w14:paraId="401254BA" w14:textId="66D8EDDA" w:rsidR="0016119F" w:rsidRPr="00453C7F" w:rsidRDefault="00134EFC" w:rsidP="006E7F2E">
            <w:r>
              <w:t>Page 9 &amp; 10</w:t>
            </w:r>
          </w:p>
        </w:tc>
      </w:tr>
      <w:tr w:rsidR="0016119F" w:rsidRPr="00453C7F" w14:paraId="401254BD" w14:textId="77777777" w:rsidTr="006E7F2E">
        <w:tc>
          <w:tcPr>
            <w:tcW w:w="10910" w:type="dxa"/>
            <w:gridSpan w:val="4"/>
          </w:tcPr>
          <w:p w14:paraId="401254B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16119F" w:rsidRPr="00453C7F" w14:paraId="401254C2" w14:textId="77777777" w:rsidTr="006E7F2E">
        <w:tc>
          <w:tcPr>
            <w:tcW w:w="955" w:type="dxa"/>
          </w:tcPr>
          <w:p w14:paraId="401254BE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51" w:type="dxa"/>
          </w:tcPr>
          <w:p w14:paraId="401254BF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Outcome of relating studies </w:t>
            </w:r>
          </w:p>
        </w:tc>
        <w:tc>
          <w:tcPr>
            <w:tcW w:w="5316" w:type="dxa"/>
          </w:tcPr>
          <w:p w14:paraId="401254C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escribe how the studies relate to each other </w:t>
            </w:r>
          </w:p>
        </w:tc>
        <w:tc>
          <w:tcPr>
            <w:tcW w:w="1688" w:type="dxa"/>
          </w:tcPr>
          <w:p w14:paraId="1F3535DE" w14:textId="77777777" w:rsidR="0016119F" w:rsidRDefault="00D40D80" w:rsidP="006E7F2E">
            <w:r>
              <w:t>Page 14-24</w:t>
            </w:r>
          </w:p>
          <w:p w14:paraId="401254C1" w14:textId="57603873" w:rsidR="00D40D80" w:rsidRPr="00453C7F" w:rsidRDefault="00D40D80" w:rsidP="006E7F2E">
            <w:r>
              <w:t>Supplementary file 3</w:t>
            </w:r>
          </w:p>
        </w:tc>
      </w:tr>
      <w:tr w:rsidR="0016119F" w:rsidRPr="00453C7F" w14:paraId="401254C4" w14:textId="77777777" w:rsidTr="006E7F2E">
        <w:tc>
          <w:tcPr>
            <w:tcW w:w="10910" w:type="dxa"/>
            <w:gridSpan w:val="4"/>
          </w:tcPr>
          <w:p w14:paraId="401254C3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5-Translating studies into one another </w:t>
            </w:r>
          </w:p>
        </w:tc>
      </w:tr>
      <w:tr w:rsidR="0016119F" w:rsidRPr="00453C7F" w14:paraId="401254CB" w14:textId="77777777" w:rsidTr="006E7F2E">
        <w:tc>
          <w:tcPr>
            <w:tcW w:w="955" w:type="dxa"/>
          </w:tcPr>
          <w:p w14:paraId="401254C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51" w:type="dxa"/>
          </w:tcPr>
          <w:p w14:paraId="401254C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rocess of translating studies </w:t>
            </w:r>
          </w:p>
        </w:tc>
        <w:tc>
          <w:tcPr>
            <w:tcW w:w="5316" w:type="dxa"/>
          </w:tcPr>
          <w:p w14:paraId="401254C7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cribe the methods of translation:</w:t>
            </w:r>
          </w:p>
          <w:p w14:paraId="401254C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Describe steps taken to preserve the context and meaning of the relationships between concepts within and across studies- Describe how the reciprocal and refutational translations were conducted- Describe how potential alternative interpretations or explanations were considered in the translations</w:t>
            </w:r>
          </w:p>
          <w:p w14:paraId="401254C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88" w:type="dxa"/>
          </w:tcPr>
          <w:p w14:paraId="401254CA" w14:textId="735574E6" w:rsidR="0016119F" w:rsidRPr="00453C7F" w:rsidRDefault="00D40D80" w:rsidP="006E7F2E">
            <w:r>
              <w:t>Page 9 &amp; 10</w:t>
            </w:r>
          </w:p>
        </w:tc>
      </w:tr>
      <w:tr w:rsidR="0016119F" w:rsidRPr="00891901" w14:paraId="401254CD" w14:textId="77777777" w:rsidTr="006E7F2E">
        <w:tc>
          <w:tcPr>
            <w:tcW w:w="10910" w:type="dxa"/>
            <w:gridSpan w:val="4"/>
          </w:tcPr>
          <w:p w14:paraId="401254CC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16119F" w:rsidRPr="00891901" w14:paraId="401254D2" w14:textId="77777777" w:rsidTr="006E7F2E">
        <w:tc>
          <w:tcPr>
            <w:tcW w:w="955" w:type="dxa"/>
          </w:tcPr>
          <w:p w14:paraId="401254CE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51" w:type="dxa"/>
          </w:tcPr>
          <w:p w14:paraId="401254CF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Outcome of translation </w:t>
            </w:r>
          </w:p>
        </w:tc>
        <w:tc>
          <w:tcPr>
            <w:tcW w:w="5316" w:type="dxa"/>
          </w:tcPr>
          <w:p w14:paraId="401254D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cribe the interpretive findings of the translation.</w:t>
            </w:r>
          </w:p>
        </w:tc>
        <w:tc>
          <w:tcPr>
            <w:tcW w:w="1688" w:type="dxa"/>
          </w:tcPr>
          <w:p w14:paraId="401254D1" w14:textId="6A07ACF2" w:rsidR="0016119F" w:rsidRPr="00891901" w:rsidRDefault="00D40D80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age 14-24</w:t>
            </w:r>
          </w:p>
        </w:tc>
      </w:tr>
      <w:tr w:rsidR="0016119F" w:rsidRPr="00891901" w14:paraId="401254D4" w14:textId="77777777" w:rsidTr="006E7F2E">
        <w:tc>
          <w:tcPr>
            <w:tcW w:w="10910" w:type="dxa"/>
            <w:gridSpan w:val="4"/>
          </w:tcPr>
          <w:p w14:paraId="401254D3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6- Synthesizing translations </w:t>
            </w:r>
          </w:p>
        </w:tc>
      </w:tr>
      <w:tr w:rsidR="0016119F" w:rsidRPr="00891901" w14:paraId="401254D6" w14:textId="77777777" w:rsidTr="006E7F2E">
        <w:tc>
          <w:tcPr>
            <w:tcW w:w="10910" w:type="dxa"/>
            <w:gridSpan w:val="4"/>
          </w:tcPr>
          <w:p w14:paraId="401254D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</w:p>
        </w:tc>
      </w:tr>
      <w:tr w:rsidR="0016119F" w:rsidRPr="00891901" w14:paraId="401254DC" w14:textId="77777777" w:rsidTr="006E7F2E">
        <w:tc>
          <w:tcPr>
            <w:tcW w:w="955" w:type="dxa"/>
          </w:tcPr>
          <w:p w14:paraId="401254D7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51" w:type="dxa"/>
          </w:tcPr>
          <w:p w14:paraId="401254D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Synthesis Process </w:t>
            </w:r>
          </w:p>
        </w:tc>
        <w:tc>
          <w:tcPr>
            <w:tcW w:w="5316" w:type="dxa"/>
          </w:tcPr>
          <w:p w14:paraId="401254D9" w14:textId="77777777" w:rsidR="0016119F" w:rsidRPr="00891901" w:rsidRDefault="0016119F" w:rsidP="00891901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methods used to develop overarching concepts (“synthesised translations”)</w:t>
            </w:r>
          </w:p>
          <w:p w14:paraId="401254DA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how potential alternative interpretations or explanations were considered in the synthesis</w:t>
            </w:r>
          </w:p>
        </w:tc>
        <w:tc>
          <w:tcPr>
            <w:tcW w:w="1688" w:type="dxa"/>
          </w:tcPr>
          <w:p w14:paraId="401254DB" w14:textId="5D842437" w:rsidR="0016119F" w:rsidRPr="00891901" w:rsidRDefault="00602536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age 9 &amp; 10</w:t>
            </w:r>
          </w:p>
        </w:tc>
      </w:tr>
      <w:tr w:rsidR="0016119F" w:rsidRPr="00891901" w14:paraId="401254DE" w14:textId="77777777" w:rsidTr="006E7F2E">
        <w:tc>
          <w:tcPr>
            <w:tcW w:w="10910" w:type="dxa"/>
            <w:gridSpan w:val="4"/>
          </w:tcPr>
          <w:p w14:paraId="401254DD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16119F" w:rsidRPr="00891901" w14:paraId="401254E3" w14:textId="77777777" w:rsidTr="006E7F2E">
        <w:tc>
          <w:tcPr>
            <w:tcW w:w="955" w:type="dxa"/>
          </w:tcPr>
          <w:p w14:paraId="401254DF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51" w:type="dxa"/>
          </w:tcPr>
          <w:p w14:paraId="401254E0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Outcome of synthesis process </w:t>
            </w:r>
          </w:p>
        </w:tc>
        <w:tc>
          <w:tcPr>
            <w:tcW w:w="5316" w:type="dxa"/>
          </w:tcPr>
          <w:p w14:paraId="401254E1" w14:textId="77777777" w:rsidR="0016119F" w:rsidRPr="00891901" w:rsidRDefault="0016119F" w:rsidP="00891901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cribe the new theory, conceptual framework, model, </w:t>
            </w:r>
            <w:proofErr w:type="gramStart"/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guration</w:t>
            </w:r>
            <w:proofErr w:type="gramEnd"/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interpretation of data developed from the synthesis</w:t>
            </w:r>
          </w:p>
        </w:tc>
        <w:tc>
          <w:tcPr>
            <w:tcW w:w="1688" w:type="dxa"/>
          </w:tcPr>
          <w:p w14:paraId="40EDA3ED" w14:textId="77777777" w:rsidR="00602536" w:rsidRPr="00891901" w:rsidRDefault="00602536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age 14-24</w:t>
            </w:r>
          </w:p>
          <w:p w14:paraId="7645B132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78DEF" w14:textId="4211836D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age 10 </w:t>
            </w:r>
          </w:p>
          <w:p w14:paraId="401254E2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9F" w:rsidRPr="00891901" w14:paraId="401254E5" w14:textId="77777777" w:rsidTr="006E7F2E">
        <w:tc>
          <w:tcPr>
            <w:tcW w:w="10910" w:type="dxa"/>
            <w:gridSpan w:val="4"/>
          </w:tcPr>
          <w:p w14:paraId="401254E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hrase 7-Expressing the synthesis </w:t>
            </w:r>
          </w:p>
        </w:tc>
      </w:tr>
      <w:tr w:rsidR="0016119F" w:rsidRPr="00891901" w14:paraId="401254E7" w14:textId="77777777" w:rsidTr="006E7F2E">
        <w:tc>
          <w:tcPr>
            <w:tcW w:w="10910" w:type="dxa"/>
            <w:gridSpan w:val="4"/>
          </w:tcPr>
          <w:p w14:paraId="401254E6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16119F" w:rsidRPr="00891901" w14:paraId="401254EC" w14:textId="77777777" w:rsidTr="006E7F2E">
        <w:tc>
          <w:tcPr>
            <w:tcW w:w="955" w:type="dxa"/>
          </w:tcPr>
          <w:p w14:paraId="401254E8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51" w:type="dxa"/>
          </w:tcPr>
          <w:p w14:paraId="401254E9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Summary of findings </w:t>
            </w:r>
          </w:p>
        </w:tc>
        <w:tc>
          <w:tcPr>
            <w:tcW w:w="5316" w:type="dxa"/>
          </w:tcPr>
          <w:p w14:paraId="401254EA" w14:textId="77777777" w:rsidR="0016119F" w:rsidRPr="00891901" w:rsidRDefault="0016119F" w:rsidP="00891901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arize the main interpretive findings of the translation and synthesis and compare them to existing literature</w:t>
            </w:r>
          </w:p>
        </w:tc>
        <w:tc>
          <w:tcPr>
            <w:tcW w:w="1688" w:type="dxa"/>
          </w:tcPr>
          <w:p w14:paraId="401254EB" w14:textId="16931B00" w:rsidR="0016119F" w:rsidRPr="00891901" w:rsidRDefault="007704F1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age 26-30</w:t>
            </w:r>
          </w:p>
        </w:tc>
      </w:tr>
      <w:tr w:rsidR="0016119F" w:rsidRPr="00891901" w14:paraId="401254F3" w14:textId="77777777" w:rsidTr="006E7F2E">
        <w:tc>
          <w:tcPr>
            <w:tcW w:w="955" w:type="dxa"/>
          </w:tcPr>
          <w:p w14:paraId="401254ED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51" w:type="dxa"/>
          </w:tcPr>
          <w:p w14:paraId="401254EE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Strengths, limitations, and reflexivity</w:t>
            </w:r>
          </w:p>
        </w:tc>
        <w:tc>
          <w:tcPr>
            <w:tcW w:w="5316" w:type="dxa"/>
          </w:tcPr>
          <w:p w14:paraId="401254EF" w14:textId="77777777" w:rsidR="0016119F" w:rsidRPr="00891901" w:rsidRDefault="0016119F" w:rsidP="00891901">
            <w:pPr>
              <w:spacing w:before="100" w:beforeAutospacing="1" w:after="24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lect on and describe the strengths and limitations of the synthesis:</w:t>
            </w:r>
          </w:p>
          <w:p w14:paraId="401254F0" w14:textId="77777777" w:rsidR="0016119F" w:rsidRPr="00891901" w:rsidRDefault="0016119F" w:rsidP="00891901">
            <w:pPr>
              <w:spacing w:before="100" w:beforeAutospacing="1" w:after="24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Methodological aspects—for example, describe how the synthesis findings were influenced by the nature of the included studies and how the meta-ethnography was conducted.</w:t>
            </w:r>
          </w:p>
          <w:p w14:paraId="401254F1" w14:textId="77777777" w:rsidR="0016119F" w:rsidRPr="00891901" w:rsidRDefault="0016119F" w:rsidP="00891901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Reflexivity—for example, the impact of the research team on the synthesis findings</w:t>
            </w:r>
          </w:p>
        </w:tc>
        <w:tc>
          <w:tcPr>
            <w:tcW w:w="1688" w:type="dxa"/>
          </w:tcPr>
          <w:p w14:paraId="5699CC49" w14:textId="77777777" w:rsidR="0016119F" w:rsidRPr="00891901" w:rsidRDefault="007704F1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Page 30 &amp; 31</w:t>
            </w:r>
          </w:p>
          <w:p w14:paraId="3B936C83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4D835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28A80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7BEF5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EF4AB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685A2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2C77C" w14:textId="77777777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254F2" w14:textId="42EFDE48" w:rsidR="00D33253" w:rsidRPr="00891901" w:rsidRDefault="00D33253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age 6 &amp; 7 </w:t>
            </w:r>
          </w:p>
        </w:tc>
      </w:tr>
      <w:tr w:rsidR="0016119F" w:rsidRPr="00891901" w14:paraId="401254F8" w14:textId="77777777" w:rsidTr="006E7F2E">
        <w:tc>
          <w:tcPr>
            <w:tcW w:w="955" w:type="dxa"/>
          </w:tcPr>
          <w:p w14:paraId="401254F4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51" w:type="dxa"/>
          </w:tcPr>
          <w:p w14:paraId="401254F5" w14:textId="77777777" w:rsidR="0016119F" w:rsidRPr="00891901" w:rsidRDefault="0016119F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>Recommendations and conclusion</w:t>
            </w:r>
          </w:p>
        </w:tc>
        <w:tc>
          <w:tcPr>
            <w:tcW w:w="5316" w:type="dxa"/>
          </w:tcPr>
          <w:p w14:paraId="401254F6" w14:textId="77777777" w:rsidR="0016119F" w:rsidRPr="00891901" w:rsidRDefault="0016119F" w:rsidP="00891901">
            <w:pPr>
              <w:spacing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the implications of the synthesis</w:t>
            </w:r>
          </w:p>
        </w:tc>
        <w:tc>
          <w:tcPr>
            <w:tcW w:w="1688" w:type="dxa"/>
          </w:tcPr>
          <w:p w14:paraId="401254F7" w14:textId="5471A5EB" w:rsidR="0016119F" w:rsidRPr="00891901" w:rsidRDefault="00F86E6D" w:rsidP="008919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901">
              <w:rPr>
                <w:rFonts w:ascii="Times New Roman" w:hAnsi="Times New Roman" w:cs="Times New Roman"/>
                <w:sz w:val="24"/>
                <w:szCs w:val="24"/>
              </w:rPr>
              <w:t xml:space="preserve">Page 31 </w:t>
            </w:r>
          </w:p>
        </w:tc>
      </w:tr>
    </w:tbl>
    <w:p w14:paraId="401254F9" w14:textId="77777777" w:rsidR="009E4EF7" w:rsidRPr="00891901" w:rsidRDefault="009E4EF7" w:rsidP="008919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E4EF7" w:rsidRPr="00891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42"/>
    <w:rsid w:val="00134EFC"/>
    <w:rsid w:val="0016119F"/>
    <w:rsid w:val="00181036"/>
    <w:rsid w:val="003E78DA"/>
    <w:rsid w:val="00497C5E"/>
    <w:rsid w:val="005E2942"/>
    <w:rsid w:val="00602536"/>
    <w:rsid w:val="00650AB7"/>
    <w:rsid w:val="00702506"/>
    <w:rsid w:val="007704F1"/>
    <w:rsid w:val="00891901"/>
    <w:rsid w:val="00947D81"/>
    <w:rsid w:val="009E4EF7"/>
    <w:rsid w:val="009F79D0"/>
    <w:rsid w:val="00B23A0B"/>
    <w:rsid w:val="00D33253"/>
    <w:rsid w:val="00D40D80"/>
    <w:rsid w:val="00F8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5469"/>
  <w15:chartTrackingRefBased/>
  <w15:docId w15:val="{F778E576-62D0-435F-9C53-BE7E4EA5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6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.Condon</dc:creator>
  <cp:keywords/>
  <dc:description/>
  <cp:lastModifiedBy>Brian.Condon</cp:lastModifiedBy>
  <cp:revision>4</cp:revision>
  <dcterms:created xsi:type="dcterms:W3CDTF">2023-08-06T15:59:00Z</dcterms:created>
  <dcterms:modified xsi:type="dcterms:W3CDTF">2023-08-06T16:02:00Z</dcterms:modified>
</cp:coreProperties>
</file>